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A00E1" w:rsidRPr="005A00E1" w:rsidRDefault="005A00E1" w:rsidP="00A53ADE">
      <w:pPr>
        <w:spacing w:line="480" w:lineRule="auto"/>
        <w:rPr>
          <w:rFonts w:ascii="Times New Roman" w:eastAsia="微软雅黑" w:hAnsi="Times New Roman" w:hint="eastAsia"/>
          <w:color w:val="000000" w:themeColor="text1"/>
          <w:sz w:val="24"/>
          <w:shd w:val="clear" w:color="auto" w:fill="FFFFFF"/>
        </w:rPr>
      </w:pPr>
    </w:p>
    <w:p w:rsidR="005A00E1" w:rsidRPr="005A00E1" w:rsidRDefault="005A00E1" w:rsidP="00A53ADE">
      <w:pPr>
        <w:spacing w:line="480" w:lineRule="auto"/>
        <w:rPr>
          <w:rFonts w:ascii="Times New Roman" w:eastAsia="微软雅黑" w:hAnsi="Times New Roman"/>
          <w:color w:val="000000" w:themeColor="text1"/>
          <w:sz w:val="24"/>
          <w:shd w:val="clear" w:color="auto" w:fill="FFFFFF"/>
        </w:rPr>
      </w:pPr>
      <w:r w:rsidRPr="005A00E1">
        <w:rPr>
          <w:rFonts w:ascii="Times New Roman" w:eastAsia="微软雅黑" w:hAnsi="Times New Roman"/>
          <w:color w:val="000000" w:themeColor="text1"/>
          <w:sz w:val="24"/>
          <w:shd w:val="clear" w:color="auto" w:fill="FFFFFF"/>
        </w:rPr>
        <w:t>Supplementary Table 2. Primer sequences for amplification and sequencing of EIF1AX-CDS</w:t>
      </w:r>
    </w:p>
    <w:tbl>
      <w:tblPr>
        <w:tblStyle w:val="a5"/>
        <w:tblW w:w="8728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850"/>
        <w:gridCol w:w="6878"/>
      </w:tblGrid>
      <w:tr w:rsidR="005A00E1" w:rsidRPr="005A00E1" w:rsidTr="005A00E1">
        <w:tc>
          <w:tcPr>
            <w:tcW w:w="1850" w:type="dxa"/>
          </w:tcPr>
          <w:p w:rsidR="005A00E1" w:rsidRPr="005A00E1" w:rsidRDefault="005A00E1" w:rsidP="00A53ADE">
            <w:pPr>
              <w:spacing w:line="480" w:lineRule="auto"/>
              <w:rPr>
                <w:rFonts w:ascii="Times New Roman" w:eastAsia="微软雅黑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6878" w:type="dxa"/>
          </w:tcPr>
          <w:p w:rsidR="005A00E1" w:rsidRPr="005A00E1" w:rsidRDefault="005A00E1" w:rsidP="00A53ADE">
            <w:pPr>
              <w:spacing w:line="480" w:lineRule="auto"/>
              <w:rPr>
                <w:rFonts w:ascii="Times New Roman" w:eastAsia="微软雅黑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A00E1">
              <w:rPr>
                <w:rFonts w:ascii="Times New Roman" w:eastAsia="微软雅黑" w:hAnsi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Primer sequences </w:t>
            </w:r>
          </w:p>
        </w:tc>
      </w:tr>
      <w:tr w:rsidR="005A00E1" w:rsidRPr="005A00E1" w:rsidTr="005A00E1">
        <w:tc>
          <w:tcPr>
            <w:tcW w:w="1850" w:type="dxa"/>
          </w:tcPr>
          <w:p w:rsidR="005A00E1" w:rsidRPr="005A00E1" w:rsidRDefault="005A00E1" w:rsidP="00A53ADE">
            <w:pPr>
              <w:spacing w:line="480" w:lineRule="auto"/>
              <w:rPr>
                <w:rFonts w:ascii="Times New Roman" w:eastAsia="微软雅黑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A00E1">
              <w:rPr>
                <w:rFonts w:ascii="Times New Roman" w:eastAsia="微软雅黑" w:hAnsi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EIF1AX</w:t>
            </w:r>
            <w:r w:rsidRPr="005A00E1">
              <w:rPr>
                <w:rFonts w:ascii="Times New Roman" w:eastAsia="微软雅黑" w:hAnsi="Times New Roman"/>
                <w:color w:val="000000" w:themeColor="text1"/>
                <w:sz w:val="24"/>
                <w:szCs w:val="24"/>
                <w:shd w:val="clear" w:color="auto" w:fill="FFFFFF"/>
              </w:rPr>
              <w:t>-</w:t>
            </w:r>
            <w:r w:rsidRPr="005A00E1">
              <w:rPr>
                <w:rFonts w:ascii="Times New Roman" w:eastAsia="微软雅黑" w:hAnsi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>CDS</w:t>
            </w:r>
          </w:p>
        </w:tc>
        <w:tc>
          <w:tcPr>
            <w:tcW w:w="6878" w:type="dxa"/>
          </w:tcPr>
          <w:p w:rsidR="005A00E1" w:rsidRPr="005A00E1" w:rsidRDefault="005A00E1" w:rsidP="00A53ADE">
            <w:pPr>
              <w:spacing w:line="480" w:lineRule="auto"/>
              <w:rPr>
                <w:rFonts w:ascii="Times New Roman" w:eastAsia="微软雅黑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A00E1">
              <w:rPr>
                <w:rFonts w:ascii="Times New Roman" w:eastAsia="微软雅黑" w:hAnsi="Times New Roman"/>
                <w:color w:val="000000" w:themeColor="text1"/>
                <w:sz w:val="24"/>
                <w:szCs w:val="24"/>
                <w:shd w:val="clear" w:color="auto" w:fill="FFFFFF"/>
              </w:rPr>
              <w:t>Forward primer: 5’-AACAGACGCAGGGGTAAGAA -3’</w:t>
            </w:r>
          </w:p>
          <w:p w:rsidR="005A00E1" w:rsidRPr="005A00E1" w:rsidRDefault="005A00E1" w:rsidP="00A53ADE">
            <w:pPr>
              <w:spacing w:line="480" w:lineRule="auto"/>
              <w:rPr>
                <w:rFonts w:ascii="Times New Roman" w:eastAsia="微软雅黑" w:hAnsi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A00E1">
              <w:rPr>
                <w:rFonts w:ascii="Times New Roman" w:eastAsia="微软雅黑" w:hAnsi="Times New Roman"/>
                <w:color w:val="000000" w:themeColor="text1"/>
                <w:sz w:val="24"/>
                <w:szCs w:val="24"/>
                <w:shd w:val="clear" w:color="auto" w:fill="FFFFFF"/>
              </w:rPr>
              <w:t>Reverse primer: 5’-CGCCGTATGCCTTCAGACTT-3’</w:t>
            </w:r>
          </w:p>
        </w:tc>
      </w:tr>
    </w:tbl>
    <w:p w:rsidR="005A00E1" w:rsidRDefault="005A00E1" w:rsidP="005A00E1"/>
    <w:sectPr w:rsidR="005A00E1" w:rsidSect="005A00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23F"/>
    <w:rsid w:val="00017DC9"/>
    <w:rsid w:val="0002254C"/>
    <w:rsid w:val="00026FDE"/>
    <w:rsid w:val="00027029"/>
    <w:rsid w:val="00035467"/>
    <w:rsid w:val="00040675"/>
    <w:rsid w:val="00066F56"/>
    <w:rsid w:val="0007787A"/>
    <w:rsid w:val="000821C5"/>
    <w:rsid w:val="00091808"/>
    <w:rsid w:val="0009661B"/>
    <w:rsid w:val="00096CE5"/>
    <w:rsid w:val="000B2F14"/>
    <w:rsid w:val="000D10B8"/>
    <w:rsid w:val="001018C7"/>
    <w:rsid w:val="0010686A"/>
    <w:rsid w:val="00114786"/>
    <w:rsid w:val="00115198"/>
    <w:rsid w:val="00133847"/>
    <w:rsid w:val="00141447"/>
    <w:rsid w:val="00160908"/>
    <w:rsid w:val="001774CF"/>
    <w:rsid w:val="001868FC"/>
    <w:rsid w:val="00191E97"/>
    <w:rsid w:val="001A06A0"/>
    <w:rsid w:val="001A79EC"/>
    <w:rsid w:val="001C15D1"/>
    <w:rsid w:val="001E23E7"/>
    <w:rsid w:val="001E64F7"/>
    <w:rsid w:val="001F1828"/>
    <w:rsid w:val="00226ABC"/>
    <w:rsid w:val="00235409"/>
    <w:rsid w:val="002419C7"/>
    <w:rsid w:val="00244555"/>
    <w:rsid w:val="002525A4"/>
    <w:rsid w:val="0026690F"/>
    <w:rsid w:val="00285026"/>
    <w:rsid w:val="00287052"/>
    <w:rsid w:val="00290845"/>
    <w:rsid w:val="00297A3B"/>
    <w:rsid w:val="002A2003"/>
    <w:rsid w:val="002A3A54"/>
    <w:rsid w:val="002B053C"/>
    <w:rsid w:val="002B3EB8"/>
    <w:rsid w:val="002C7649"/>
    <w:rsid w:val="002D1F10"/>
    <w:rsid w:val="002E184F"/>
    <w:rsid w:val="002F3257"/>
    <w:rsid w:val="00310709"/>
    <w:rsid w:val="00322F5F"/>
    <w:rsid w:val="00332F5C"/>
    <w:rsid w:val="00334B48"/>
    <w:rsid w:val="00345FFE"/>
    <w:rsid w:val="0035095D"/>
    <w:rsid w:val="0035310A"/>
    <w:rsid w:val="00356F69"/>
    <w:rsid w:val="00375AAB"/>
    <w:rsid w:val="00380BE6"/>
    <w:rsid w:val="003A5321"/>
    <w:rsid w:val="003A7941"/>
    <w:rsid w:val="003B0F54"/>
    <w:rsid w:val="003B491E"/>
    <w:rsid w:val="003B6E03"/>
    <w:rsid w:val="003C7E08"/>
    <w:rsid w:val="003F0EA0"/>
    <w:rsid w:val="003F3230"/>
    <w:rsid w:val="0040454F"/>
    <w:rsid w:val="00423B11"/>
    <w:rsid w:val="00424DCC"/>
    <w:rsid w:val="004434EF"/>
    <w:rsid w:val="00461548"/>
    <w:rsid w:val="00493167"/>
    <w:rsid w:val="00497FBE"/>
    <w:rsid w:val="004B0004"/>
    <w:rsid w:val="004B519E"/>
    <w:rsid w:val="004C5C24"/>
    <w:rsid w:val="00512A7F"/>
    <w:rsid w:val="00522354"/>
    <w:rsid w:val="00526DD9"/>
    <w:rsid w:val="00532D7F"/>
    <w:rsid w:val="00546B23"/>
    <w:rsid w:val="00547983"/>
    <w:rsid w:val="00550C39"/>
    <w:rsid w:val="005572C2"/>
    <w:rsid w:val="005613AC"/>
    <w:rsid w:val="00563706"/>
    <w:rsid w:val="00585F32"/>
    <w:rsid w:val="00587280"/>
    <w:rsid w:val="0059193C"/>
    <w:rsid w:val="005A00E1"/>
    <w:rsid w:val="005A2ACD"/>
    <w:rsid w:val="005C3958"/>
    <w:rsid w:val="005C5284"/>
    <w:rsid w:val="005E0995"/>
    <w:rsid w:val="006019C2"/>
    <w:rsid w:val="00606DC5"/>
    <w:rsid w:val="00607F57"/>
    <w:rsid w:val="00614A6C"/>
    <w:rsid w:val="00622A5B"/>
    <w:rsid w:val="00627FFA"/>
    <w:rsid w:val="00632EA5"/>
    <w:rsid w:val="00645C83"/>
    <w:rsid w:val="00646A04"/>
    <w:rsid w:val="006573E7"/>
    <w:rsid w:val="0066418E"/>
    <w:rsid w:val="00674B40"/>
    <w:rsid w:val="00675CB7"/>
    <w:rsid w:val="006774FC"/>
    <w:rsid w:val="006A6804"/>
    <w:rsid w:val="006A710E"/>
    <w:rsid w:val="006D6131"/>
    <w:rsid w:val="006E1BBF"/>
    <w:rsid w:val="006F0975"/>
    <w:rsid w:val="006F74BA"/>
    <w:rsid w:val="007022B5"/>
    <w:rsid w:val="007216FA"/>
    <w:rsid w:val="00722F96"/>
    <w:rsid w:val="007273E0"/>
    <w:rsid w:val="00736C3F"/>
    <w:rsid w:val="00753440"/>
    <w:rsid w:val="00776822"/>
    <w:rsid w:val="0077765E"/>
    <w:rsid w:val="00781405"/>
    <w:rsid w:val="007854EE"/>
    <w:rsid w:val="00785D3E"/>
    <w:rsid w:val="007A2E6E"/>
    <w:rsid w:val="007C005F"/>
    <w:rsid w:val="007F1221"/>
    <w:rsid w:val="007F36BC"/>
    <w:rsid w:val="0081419C"/>
    <w:rsid w:val="00823218"/>
    <w:rsid w:val="0085256D"/>
    <w:rsid w:val="00861BC4"/>
    <w:rsid w:val="008653D5"/>
    <w:rsid w:val="008666D7"/>
    <w:rsid w:val="008740DD"/>
    <w:rsid w:val="008774CA"/>
    <w:rsid w:val="008847B1"/>
    <w:rsid w:val="00886AB0"/>
    <w:rsid w:val="008A0FC0"/>
    <w:rsid w:val="008A4264"/>
    <w:rsid w:val="008C19D9"/>
    <w:rsid w:val="008D129F"/>
    <w:rsid w:val="008E775E"/>
    <w:rsid w:val="008F73E3"/>
    <w:rsid w:val="0090076D"/>
    <w:rsid w:val="0090458A"/>
    <w:rsid w:val="00911E58"/>
    <w:rsid w:val="00915409"/>
    <w:rsid w:val="00931DE1"/>
    <w:rsid w:val="00934679"/>
    <w:rsid w:val="0094171B"/>
    <w:rsid w:val="00956627"/>
    <w:rsid w:val="0096198D"/>
    <w:rsid w:val="00984257"/>
    <w:rsid w:val="00993C03"/>
    <w:rsid w:val="00994F64"/>
    <w:rsid w:val="0099764F"/>
    <w:rsid w:val="009A11CA"/>
    <w:rsid w:val="009B23AA"/>
    <w:rsid w:val="009C1CC5"/>
    <w:rsid w:val="009C36EF"/>
    <w:rsid w:val="009D47A5"/>
    <w:rsid w:val="009D52D7"/>
    <w:rsid w:val="009F7EE5"/>
    <w:rsid w:val="00A13335"/>
    <w:rsid w:val="00A33659"/>
    <w:rsid w:val="00A36B7F"/>
    <w:rsid w:val="00A44533"/>
    <w:rsid w:val="00A53ADE"/>
    <w:rsid w:val="00A64A87"/>
    <w:rsid w:val="00A93028"/>
    <w:rsid w:val="00AA0B1C"/>
    <w:rsid w:val="00AA4228"/>
    <w:rsid w:val="00AE6452"/>
    <w:rsid w:val="00AF3EAC"/>
    <w:rsid w:val="00B10A86"/>
    <w:rsid w:val="00B13059"/>
    <w:rsid w:val="00B20D40"/>
    <w:rsid w:val="00B246C9"/>
    <w:rsid w:val="00B36E1E"/>
    <w:rsid w:val="00B51230"/>
    <w:rsid w:val="00B6079C"/>
    <w:rsid w:val="00B77875"/>
    <w:rsid w:val="00B838D8"/>
    <w:rsid w:val="00B86286"/>
    <w:rsid w:val="00B95C8C"/>
    <w:rsid w:val="00B96A3B"/>
    <w:rsid w:val="00BA013A"/>
    <w:rsid w:val="00BB2CD3"/>
    <w:rsid w:val="00BB41BA"/>
    <w:rsid w:val="00BC09D2"/>
    <w:rsid w:val="00BD42D6"/>
    <w:rsid w:val="00BD6422"/>
    <w:rsid w:val="00BE61EC"/>
    <w:rsid w:val="00C059A1"/>
    <w:rsid w:val="00C23478"/>
    <w:rsid w:val="00C24398"/>
    <w:rsid w:val="00C26652"/>
    <w:rsid w:val="00C3747F"/>
    <w:rsid w:val="00C407BD"/>
    <w:rsid w:val="00C4383E"/>
    <w:rsid w:val="00C60442"/>
    <w:rsid w:val="00C61DA9"/>
    <w:rsid w:val="00C734A6"/>
    <w:rsid w:val="00C76CD8"/>
    <w:rsid w:val="00C8759F"/>
    <w:rsid w:val="00C900F8"/>
    <w:rsid w:val="00C91B70"/>
    <w:rsid w:val="00C9417F"/>
    <w:rsid w:val="00CA1870"/>
    <w:rsid w:val="00CB45AC"/>
    <w:rsid w:val="00CC5972"/>
    <w:rsid w:val="00CE3AEE"/>
    <w:rsid w:val="00CE3E67"/>
    <w:rsid w:val="00CF07AF"/>
    <w:rsid w:val="00D0105B"/>
    <w:rsid w:val="00D04A70"/>
    <w:rsid w:val="00D26DE9"/>
    <w:rsid w:val="00D42411"/>
    <w:rsid w:val="00D63773"/>
    <w:rsid w:val="00D66FFB"/>
    <w:rsid w:val="00D709F0"/>
    <w:rsid w:val="00D71092"/>
    <w:rsid w:val="00D72EE3"/>
    <w:rsid w:val="00D76D8D"/>
    <w:rsid w:val="00D85127"/>
    <w:rsid w:val="00D933F7"/>
    <w:rsid w:val="00D96DB3"/>
    <w:rsid w:val="00DA623F"/>
    <w:rsid w:val="00E06616"/>
    <w:rsid w:val="00E103B2"/>
    <w:rsid w:val="00E10BD7"/>
    <w:rsid w:val="00E135BC"/>
    <w:rsid w:val="00E13A05"/>
    <w:rsid w:val="00E242DA"/>
    <w:rsid w:val="00E31B41"/>
    <w:rsid w:val="00E34681"/>
    <w:rsid w:val="00E65F51"/>
    <w:rsid w:val="00E939AE"/>
    <w:rsid w:val="00E945DB"/>
    <w:rsid w:val="00E950CF"/>
    <w:rsid w:val="00EB0A37"/>
    <w:rsid w:val="00EB53D8"/>
    <w:rsid w:val="00EC1851"/>
    <w:rsid w:val="00EC77B5"/>
    <w:rsid w:val="00ED34E8"/>
    <w:rsid w:val="00ED57A6"/>
    <w:rsid w:val="00EE1E5D"/>
    <w:rsid w:val="00EE49FB"/>
    <w:rsid w:val="00EF3803"/>
    <w:rsid w:val="00EF5545"/>
    <w:rsid w:val="00EF68DF"/>
    <w:rsid w:val="00F01DDD"/>
    <w:rsid w:val="00F06E59"/>
    <w:rsid w:val="00F075E0"/>
    <w:rsid w:val="00F10246"/>
    <w:rsid w:val="00F15EEC"/>
    <w:rsid w:val="00F23081"/>
    <w:rsid w:val="00F241D2"/>
    <w:rsid w:val="00F33E99"/>
    <w:rsid w:val="00F34DB7"/>
    <w:rsid w:val="00F4289F"/>
    <w:rsid w:val="00F47483"/>
    <w:rsid w:val="00F554BD"/>
    <w:rsid w:val="00F55625"/>
    <w:rsid w:val="00F6022E"/>
    <w:rsid w:val="00F6251E"/>
    <w:rsid w:val="00F65943"/>
    <w:rsid w:val="00F67642"/>
    <w:rsid w:val="00F70DCC"/>
    <w:rsid w:val="00F80909"/>
    <w:rsid w:val="00F817BA"/>
    <w:rsid w:val="00F84A8C"/>
    <w:rsid w:val="00F84D8D"/>
    <w:rsid w:val="00FA7A32"/>
    <w:rsid w:val="00FB7656"/>
    <w:rsid w:val="00FC22F6"/>
    <w:rsid w:val="00FD20CE"/>
    <w:rsid w:val="00FD71BF"/>
    <w:rsid w:val="00FE4CBE"/>
    <w:rsid w:val="00FF5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35E27"/>
  <w15:chartTrackingRefBased/>
  <w15:docId w15:val="{DD613DB6-A702-7749-A851-5B274D8A4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623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A623F"/>
    <w:rPr>
      <w:rFonts w:ascii="宋体" w:hAnsiTheme="minorHAnsi" w:cstheme="minorBid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A623F"/>
    <w:rPr>
      <w:rFonts w:ascii="宋体" w:eastAsia="宋体"/>
      <w:sz w:val="18"/>
      <w:szCs w:val="18"/>
    </w:rPr>
  </w:style>
  <w:style w:type="table" w:styleId="a5">
    <w:name w:val="Table Grid"/>
    <w:basedOn w:val="a1"/>
    <w:rsid w:val="005A00E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397</dc:creator>
  <cp:keywords/>
  <dc:description/>
  <cp:lastModifiedBy>A3397</cp:lastModifiedBy>
  <cp:revision>2</cp:revision>
  <dcterms:created xsi:type="dcterms:W3CDTF">2022-04-13T11:34:00Z</dcterms:created>
  <dcterms:modified xsi:type="dcterms:W3CDTF">2022-04-13T11:34:00Z</dcterms:modified>
</cp:coreProperties>
</file>